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01"/>
        <w:gridCol w:w="1501"/>
        <w:gridCol w:w="1498"/>
        <w:gridCol w:w="1499"/>
        <w:gridCol w:w="1501"/>
      </w:tblGrid>
      <w:tr w:rsidR="002231D4" w:rsidRPr="00A10139" w14:paraId="043635F6" w14:textId="77777777" w:rsidTr="002231D4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77870AE9" w14:textId="3A2A51A4" w:rsidR="002231D4" w:rsidRPr="00A10139" w:rsidRDefault="00D0730A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2BA8DE6" w14:textId="2403107C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  <w:r w:rsidR="00073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9E270C5" w14:textId="249C3572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  <w:r w:rsidR="00073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F0D0298" w14:textId="17BB2C6F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r w:rsidR="00073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51295091" w14:textId="02A465E3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  <w:r w:rsidR="00073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3904B23A" w14:textId="77E5547B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  <w:r w:rsidR="00073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</w:tr>
      <w:tr w:rsidR="002231D4" w:rsidRPr="00A10139" w14:paraId="2383949F" w14:textId="77777777" w:rsidTr="002231D4">
        <w:tc>
          <w:tcPr>
            <w:tcW w:w="922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E5C3C57" w14:textId="2C113924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Pr="00A10139">
              <w:rPr>
                <w:rFonts w:ascii="Times New Roman" w:eastAsiaTheme="minorHAnsi" w:hAnsi="Times New Roman" w:cs="Times New Roman"/>
                <w:sz w:val="24"/>
                <w:szCs w:val="24"/>
              </w:rPr>
              <w:t>℃)</w:t>
            </w:r>
          </w:p>
        </w:tc>
      </w:tr>
      <w:tr w:rsidR="002231D4" w:rsidRPr="00A10139" w14:paraId="3B584A55" w14:textId="77777777" w:rsidTr="002231D4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2EC0DE82" w14:textId="71CDCB50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Incheo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4E749" w14:textId="787802F6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9AEFD" w14:textId="2F1686B7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B0717" w14:textId="0E3AD933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BB57B" w14:textId="02AB2E48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DE509" w14:textId="7C1B2ED5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</w:t>
            </w:r>
          </w:p>
        </w:tc>
      </w:tr>
      <w:tr w:rsidR="002231D4" w:rsidRPr="00A10139" w14:paraId="1A4DF3EB" w14:textId="77777777" w:rsidTr="002231D4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5288455" w14:textId="4CEA25D9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Tongyeong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98878" w14:textId="39E0A7CE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54A65" w14:textId="7A924F24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3E69F" w14:textId="59F318F4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34B30" w14:textId="5E1132AA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839CB" w14:textId="54D17E6C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9</w:t>
            </w:r>
          </w:p>
        </w:tc>
      </w:tr>
      <w:tr w:rsidR="002231D4" w:rsidRPr="00A10139" w14:paraId="4B36E78E" w14:textId="77777777" w:rsidTr="002231D4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B9349AD" w14:textId="24C71611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Sokcho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E3A61" w14:textId="03EBC6D6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26E7C" w14:textId="0737ABCE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55D51" w14:textId="7DC6A9D1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9D733" w14:textId="496DA8AB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19327" w14:textId="0EEC77C6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2231D4" w:rsidRPr="00A10139" w14:paraId="54C8C710" w14:textId="77777777" w:rsidTr="002231D4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45E08C2" w14:textId="794DEDB1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Hanlim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A99A" w14:textId="20BB9DA1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68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82D1" w14:textId="589AF3E4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47CA" w14:textId="4B8B59D4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159B" w14:textId="3C01F85A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B3A7" w14:textId="32A16279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2231D4" w:rsidRPr="00A10139" w14:paraId="1A545FAF" w14:textId="77777777" w:rsidTr="002231D4">
        <w:tc>
          <w:tcPr>
            <w:tcW w:w="922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FFA5C" w14:textId="34191BEE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Salinity (ppt)</w:t>
            </w:r>
          </w:p>
        </w:tc>
      </w:tr>
      <w:tr w:rsidR="002231D4" w:rsidRPr="00A10139" w14:paraId="6EA51D91" w14:textId="77777777" w:rsidTr="002231D4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5898FE6" w14:textId="21656B81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Incheon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79623149" w14:textId="420D4F12" w:rsidR="002231D4" w:rsidRPr="00A10139" w:rsidRDefault="00EE6845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845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709A957" w14:textId="5CCA4663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8B25721" w14:textId="123F6793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4CC575BD" w14:textId="20634175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4E42AAF3" w14:textId="6608A9F8" w:rsidR="002231D4" w:rsidRPr="00A10139" w:rsidRDefault="00F84B6D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B6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231D4" w:rsidRPr="00A10139" w14:paraId="45ED9FB4" w14:textId="77777777" w:rsidTr="002231D4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F6C3617" w14:textId="4AD9F952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Tongyeong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563F849" w14:textId="735409FB" w:rsidR="002231D4" w:rsidRPr="00A10139" w:rsidRDefault="00EE6845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84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738B985" w14:textId="2C04B89C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6321B95" w14:textId="086C2CBD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4B58C4B2" w14:textId="11B950ED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277EC8E4" w14:textId="77662036" w:rsidR="002231D4" w:rsidRPr="00A10139" w:rsidRDefault="00F84B6D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B6D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2231D4" w:rsidRPr="00A10139" w14:paraId="4A2D14AB" w14:textId="77777777" w:rsidTr="002231D4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4814A42B" w14:textId="273EA73E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Sokcho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AEACF0D" w14:textId="4362CFC2" w:rsidR="002231D4" w:rsidRPr="00A10139" w:rsidRDefault="00EE6845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845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7D15FFDC" w14:textId="4016CB83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29.16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0058877" w14:textId="3DAC8D07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7F512CA5" w14:textId="710E369A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682AB9F7" w14:textId="246A50E9" w:rsidR="002231D4" w:rsidRPr="00A10139" w:rsidRDefault="00F84B6D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B6D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2231D4" w:rsidRPr="00A10139" w14:paraId="3C872387" w14:textId="77777777" w:rsidTr="002231D4">
        <w:tc>
          <w:tcPr>
            <w:tcW w:w="1537" w:type="dxa"/>
            <w:tcBorders>
              <w:top w:val="single" w:sz="4" w:space="0" w:color="auto"/>
            </w:tcBorders>
          </w:tcPr>
          <w:p w14:paraId="3E7EB917" w14:textId="29A2B0F1" w:rsidR="002231D4" w:rsidRPr="00A10139" w:rsidRDefault="002231D4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39">
              <w:rPr>
                <w:rFonts w:ascii="Times New Roman" w:hAnsi="Times New Roman" w:cs="Times New Roman"/>
                <w:sz w:val="24"/>
                <w:szCs w:val="24"/>
              </w:rPr>
              <w:t>Hanlim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1E8F8073" w14:textId="5713A2E7" w:rsidR="002231D4" w:rsidRPr="00A10139" w:rsidRDefault="00EE6845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845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23F6E22" w14:textId="0738A65A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670C439" w14:textId="1A3042DA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ED9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3F24AF8D" w14:textId="5EB1BAAD" w:rsidR="002231D4" w:rsidRPr="00A10139" w:rsidRDefault="00047ED9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7D6F93D4" w14:textId="4F7D1181" w:rsidR="002231D4" w:rsidRPr="00A10139" w:rsidRDefault="00F84B6D" w:rsidP="004633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B6D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</w:tr>
    </w:tbl>
    <w:p w14:paraId="3D6F43EE" w14:textId="77777777" w:rsidR="00D010A3" w:rsidRPr="00A10139" w:rsidRDefault="00D010A3" w:rsidP="004633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D010A3" w:rsidRPr="00A101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E0F84" w14:textId="77777777" w:rsidR="00130974" w:rsidRDefault="00130974" w:rsidP="00A337D8">
      <w:pPr>
        <w:spacing w:after="0" w:line="240" w:lineRule="auto"/>
      </w:pPr>
      <w:r>
        <w:separator/>
      </w:r>
    </w:p>
  </w:endnote>
  <w:endnote w:type="continuationSeparator" w:id="0">
    <w:p w14:paraId="6BDB8092" w14:textId="77777777" w:rsidR="00130974" w:rsidRDefault="00130974" w:rsidP="00A33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EFC72" w14:textId="77777777" w:rsidR="00130974" w:rsidRDefault="00130974" w:rsidP="00A337D8">
      <w:pPr>
        <w:spacing w:after="0" w:line="240" w:lineRule="auto"/>
      </w:pPr>
      <w:r>
        <w:separator/>
      </w:r>
    </w:p>
  </w:footnote>
  <w:footnote w:type="continuationSeparator" w:id="0">
    <w:p w14:paraId="15F3FBF6" w14:textId="77777777" w:rsidR="00130974" w:rsidRDefault="00130974" w:rsidP="00A337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D4"/>
    <w:rsid w:val="00047ED9"/>
    <w:rsid w:val="00073798"/>
    <w:rsid w:val="00130974"/>
    <w:rsid w:val="002231D4"/>
    <w:rsid w:val="00463383"/>
    <w:rsid w:val="006454CC"/>
    <w:rsid w:val="007711E3"/>
    <w:rsid w:val="007C278A"/>
    <w:rsid w:val="008C4036"/>
    <w:rsid w:val="00A03523"/>
    <w:rsid w:val="00A10139"/>
    <w:rsid w:val="00A337D8"/>
    <w:rsid w:val="00BF5D66"/>
    <w:rsid w:val="00D010A3"/>
    <w:rsid w:val="00D0730A"/>
    <w:rsid w:val="00EE6845"/>
    <w:rsid w:val="00F8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62BF1"/>
  <w15:chartTrackingRefBased/>
  <w15:docId w15:val="{2265983E-C9A3-4E7F-B04F-82E7A8FDE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3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73798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073798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073798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7379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073798"/>
    <w:rPr>
      <w:b/>
      <w:bCs/>
      <w:szCs w:val="20"/>
    </w:rPr>
  </w:style>
  <w:style w:type="paragraph" w:styleId="a7">
    <w:name w:val="header"/>
    <w:basedOn w:val="a"/>
    <w:link w:val="Char1"/>
    <w:uiPriority w:val="99"/>
    <w:unhideWhenUsed/>
    <w:rsid w:val="00A337D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A337D8"/>
  </w:style>
  <w:style w:type="paragraph" w:styleId="a8">
    <w:name w:val="footer"/>
    <w:basedOn w:val="a"/>
    <w:link w:val="Char2"/>
    <w:uiPriority w:val="99"/>
    <w:unhideWhenUsed/>
    <w:rsid w:val="00A337D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A33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ho Kim</dc:creator>
  <cp:keywords/>
  <dc:description/>
  <cp:lastModifiedBy>Jeongho Kim</cp:lastModifiedBy>
  <cp:revision>12</cp:revision>
  <dcterms:created xsi:type="dcterms:W3CDTF">2021-10-06T07:35:00Z</dcterms:created>
  <dcterms:modified xsi:type="dcterms:W3CDTF">2022-04-05T10:27:00Z</dcterms:modified>
</cp:coreProperties>
</file>